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7B08B" w14:textId="77777777" w:rsidR="00A209BB" w:rsidRDefault="00BA35A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.  The clinical data between patients with and without calf involvement</w:t>
      </w:r>
    </w:p>
    <w:tbl>
      <w:tblPr>
        <w:tblStyle w:val="TableGrid"/>
        <w:tblW w:w="9684" w:type="dxa"/>
        <w:tblInd w:w="-941" w:type="dxa"/>
        <w:tblLayout w:type="fixed"/>
        <w:tblLook w:val="04A0" w:firstRow="1" w:lastRow="0" w:firstColumn="1" w:lastColumn="0" w:noHBand="0" w:noVBand="1"/>
      </w:tblPr>
      <w:tblGrid>
        <w:gridCol w:w="3071"/>
        <w:gridCol w:w="2701"/>
        <w:gridCol w:w="2772"/>
        <w:gridCol w:w="1140"/>
      </w:tblGrid>
      <w:tr w:rsidR="00A209BB" w14:paraId="2F7EEFA6" w14:textId="77777777"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B37C6" w14:textId="77777777" w:rsidR="00A209BB" w:rsidRDefault="00A209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3954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th</w:t>
            </w:r>
          </w:p>
          <w:p w14:paraId="435363B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f muscle inflammation</w:t>
            </w:r>
          </w:p>
          <w:p w14:paraId="2187660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1)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29C5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thout</w:t>
            </w:r>
          </w:p>
          <w:p w14:paraId="42DD46D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f muscle inflammation</w:t>
            </w:r>
          </w:p>
          <w:p w14:paraId="5F9BBC2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7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2D92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A209BB" w14:paraId="44125E31" w14:textId="77777777"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9C21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F)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BCE5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6442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426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9</w:t>
            </w:r>
          </w:p>
        </w:tc>
      </w:tr>
      <w:tr w:rsidR="00A209BB" w14:paraId="601EF390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38B4A1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onse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y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16A623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24 ± 14.0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06DC7A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14 ± 16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DC546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3</w:t>
            </w:r>
          </w:p>
        </w:tc>
      </w:tr>
      <w:tr w:rsidR="00A209BB" w14:paraId="700BC137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701954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enroll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y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BF30C1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05 ± 14.3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CA8AF5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29 ± 15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B05A9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5</w:t>
            </w:r>
          </w:p>
        </w:tc>
      </w:tr>
      <w:tr w:rsidR="00A209BB" w14:paraId="0822A31A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40CD1F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ease dur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4BB2CA9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4, 19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95E758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6, 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63FD38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1</w:t>
            </w:r>
          </w:p>
        </w:tc>
      </w:tr>
      <w:tr w:rsidR="00A209BB" w14:paraId="769D1DA5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38A6DC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CAB7F4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69FC32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E8010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8</w:t>
            </w:r>
          </w:p>
        </w:tc>
      </w:tr>
      <w:tr w:rsidR="00A209BB" w14:paraId="57A06C7A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DABC48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ximal limb weaknes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561B37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5AC72B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A1489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0</w:t>
            </w:r>
          </w:p>
        </w:tc>
      </w:tr>
      <w:tr w:rsidR="00A209BB" w14:paraId="4DD60A0D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BDE938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al limb weaknes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E62B67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CC64BD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8A5725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*</w:t>
            </w:r>
          </w:p>
        </w:tc>
      </w:tr>
      <w:tr w:rsidR="00A209BB" w14:paraId="48161F53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DCA4F2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ere weaknes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554FDC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58AA3C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FFE7C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6</w:t>
            </w:r>
          </w:p>
        </w:tc>
      </w:tr>
      <w:tr w:rsidR="00A209BB" w14:paraId="638C3681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8DF8D1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ottron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’ sig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411352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22B29A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BDBB26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6</w:t>
            </w:r>
          </w:p>
        </w:tc>
      </w:tr>
      <w:tr w:rsidR="00A209BB" w14:paraId="2548EAB7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5802B2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ottron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’ papule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6ABEDAD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E999FE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57BF2E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209BB" w14:paraId="66065B88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CCB8EB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liotrope rash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0610B5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70539B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163B3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209BB" w14:paraId="217BCAA6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5FA319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 of rashe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01D4FC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0 ± 1.3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AE9DD5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5 ± 1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F010D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6</w:t>
            </w:r>
          </w:p>
        </w:tc>
      </w:tr>
      <w:tr w:rsidR="00A209BB" w14:paraId="2D7682C4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A77442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hriti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9ED686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ED846B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D0952D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6</w:t>
            </w:r>
          </w:p>
        </w:tc>
      </w:tr>
      <w:tr w:rsidR="00A209BB" w14:paraId="3E7C757A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2F308B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ysphagi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3174AB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AC3A7E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032BA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0</w:t>
            </w:r>
          </w:p>
        </w:tc>
      </w:tr>
      <w:tr w:rsidR="00A209BB" w14:paraId="288138D9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BA3344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B506C0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C6EA56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EE7AF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7</w:t>
            </w:r>
          </w:p>
        </w:tc>
      </w:tr>
      <w:tr w:rsidR="00A209BB" w14:paraId="507E2098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50AAEE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 of diseas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DE8BDC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9 ± 1.6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DC3E4E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7 ± 1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885AE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9</w:t>
            </w:r>
          </w:p>
        </w:tc>
      </w:tr>
      <w:tr w:rsidR="00A209BB" w14:paraId="44F4C9F0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EC5044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ncer (n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10D529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494D25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71F91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A209BB" w14:paraId="293B69FC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D1E55A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B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*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DCC39B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9 ± 3.3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8DD029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5 ± 1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78DC16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8</w:t>
            </w:r>
          </w:p>
        </w:tc>
      </w:tr>
      <w:tr w:rsidR="00A209BB" w14:paraId="09A5BBA2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861693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*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0A0AE1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9 ± 3.3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840A62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8 ± 1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E5304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1</w:t>
            </w:r>
          </w:p>
        </w:tc>
      </w:tr>
      <w:tr w:rsidR="00A209BB" w14:paraId="0B0586D8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ADE0B4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*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6AF7B9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± 0.4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410B69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± 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580009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7</w:t>
            </w:r>
          </w:p>
        </w:tc>
      </w:tr>
      <w:tr w:rsidR="00A209BB" w14:paraId="230617EA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CB84E3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/u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80D2C4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3 ± 27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0B8CE8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0 ± 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2ECCAE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6</w:t>
            </w:r>
          </w:p>
        </w:tc>
      </w:tr>
      <w:tr w:rsidR="00A209BB" w14:paraId="43F328C4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6058BC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/u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44B9287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0 ± 18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628D58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8 ± 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9DFFB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0</w:t>
            </w:r>
          </w:p>
        </w:tc>
      </w:tr>
      <w:tr w:rsidR="00A209BB" w14:paraId="36F43651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6ECFDB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4/CD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4A0CDA4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6 ± 1.4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5157BC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3 ± 1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8D3AF2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6</w:t>
            </w:r>
          </w:p>
        </w:tc>
      </w:tr>
      <w:tr w:rsidR="00A209BB" w14:paraId="32A77C54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78D86F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K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/u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91B604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28, 99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C2BBFB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63, 19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1DAFBE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6</w:t>
            </w:r>
          </w:p>
        </w:tc>
      </w:tr>
      <w:tr w:rsidR="00A209BB" w14:paraId="32D29253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689202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/u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4D801A3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94, 315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FA3EE4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60, 34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FE0CE5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7</w:t>
            </w:r>
          </w:p>
        </w:tc>
      </w:tr>
      <w:tr w:rsidR="00A209BB" w14:paraId="3E2CCAE2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E10012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g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2BB27C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.39 ± 17.0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D34F6E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.86 ± 47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72730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</w:tr>
      <w:tr w:rsidR="00A209BB" w14:paraId="276BC02F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F28B5D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*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653F24F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6.41 ± 62.7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4D95BD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6.43 ± 84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A32FD0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5</w:t>
            </w:r>
          </w:p>
        </w:tc>
      </w:tr>
      <w:tr w:rsidR="00A209BB" w14:paraId="5AB4FA5B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65DDA2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67254CE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7, 73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FF88E7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8, 4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5DEBC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2</w:t>
            </w:r>
          </w:p>
        </w:tc>
      </w:tr>
      <w:tr w:rsidR="00A209BB" w14:paraId="3AA7A95F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3CABD1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DFF7F9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4, 118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B421E7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6, 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32E8EC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*</w:t>
            </w:r>
          </w:p>
        </w:tc>
      </w:tr>
      <w:tr w:rsidR="00A209BB" w14:paraId="577B5D73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C3B96A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K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DC079E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06, 1551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DAB8C2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( 29.80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5B88FF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*</w:t>
            </w:r>
          </w:p>
        </w:tc>
      </w:tr>
      <w:tr w:rsidR="00A209BB" w14:paraId="79495B0E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6FD7FA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Kmax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n histo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0512F7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59 ± 523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BA646A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2 ± 2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B1742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0</w:t>
            </w:r>
          </w:p>
        </w:tc>
      </w:tr>
      <w:tr w:rsidR="00A209BB" w14:paraId="7032C62F" w14:textId="77777777">
        <w:trPr>
          <w:trHeight w:val="313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0BF8ED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H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62DDF7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2 ± 25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8D2439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 ± 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B915B8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209BB" w14:paraId="17225FB0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F96845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g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411D72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40 ± 4.1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E00E26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.40 ± 3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AD9C1C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1*</w:t>
            </w:r>
          </w:p>
        </w:tc>
      </w:tr>
      <w:tr w:rsidR="00A209BB" w14:paraId="33DADB7D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9C26DD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Al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ADF089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.72 ± 63.8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F9869F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9.62 ± 38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7617C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1</w:t>
            </w:r>
          </w:p>
        </w:tc>
      </w:tr>
      <w:tr w:rsidR="00A209BB" w14:paraId="6288B128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1C3C54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365900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62 ± 11.9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C74B01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.34 ± 18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138FF4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*</w:t>
            </w:r>
          </w:p>
        </w:tc>
      </w:tr>
      <w:tr w:rsidR="00A209BB" w14:paraId="731A18FB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FAF773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C6E1DC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07 ± 4.6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3988BC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95 ± 7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E3700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7</w:t>
            </w:r>
          </w:p>
        </w:tc>
      </w:tr>
      <w:tr w:rsidR="00A209BB" w14:paraId="48FE1824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A3C81E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3F5C5C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17, 0.90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2F717D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16, 2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5E2C4C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2</w:t>
            </w:r>
          </w:p>
        </w:tc>
      </w:tr>
      <w:tr w:rsidR="00A209BB" w14:paraId="1D02E0D3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D9D1A1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e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g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EDE081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8.7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81.50, 821.75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093038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.0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0.70, 173.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2ACD85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A209BB" w14:paraId="0608909A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6BC226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g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2F8D842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7 ± 0.9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2593D5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5 ± 1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D62131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3</w:t>
            </w:r>
          </w:p>
        </w:tc>
      </w:tr>
      <w:tr w:rsidR="00A209BB" w14:paraId="1703D80B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4F9752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-dime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A9364A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 ± 0.9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55649F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 ± 0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BDEA4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209BB" w14:paraId="40E12B5B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22CC76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D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g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D2108D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.02, 5.04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2BC653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.00, 3.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F0430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0</w:t>
            </w:r>
          </w:p>
        </w:tc>
      </w:tr>
      <w:tr w:rsidR="00A209BB" w14:paraId="1257EA94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D60CAB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72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F54D43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.44, 8.22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EC83EE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.36, 4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62C593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9</w:t>
            </w:r>
          </w:p>
        </w:tc>
      </w:tr>
      <w:tr w:rsidR="00A209BB" w14:paraId="19764AF7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11C511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g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3C1BA9F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77, 2.24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71EAC4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95, 2.9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12340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5</w:t>
            </w:r>
          </w:p>
        </w:tc>
      </w:tr>
      <w:tr w:rsidR="00A209BB" w14:paraId="15EDD2BF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0F97A9A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12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39AC57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6.12, 13.65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18F4D7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9.45, 12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44A515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0</w:t>
            </w:r>
          </w:p>
        </w:tc>
      </w:tr>
      <w:tr w:rsidR="00A209BB" w14:paraId="0EB6417B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7C2882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19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B54F5D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13 ± 8.9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7737AA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7 ± 5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08B1F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0</w:t>
            </w:r>
          </w:p>
        </w:tc>
      </w:tr>
      <w:tr w:rsidR="00A209BB" w14:paraId="45C152F8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761657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15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U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7BEC544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01 ± 5.6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0DC711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09 ± 4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D2F4F8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2</w:t>
            </w:r>
          </w:p>
        </w:tc>
      </w:tr>
      <w:tr w:rsidR="00A209BB" w14:paraId="31F01BF9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CE37F51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g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0406DDD9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11 ± 21.6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1DBB80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43 ± 2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8EF40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*</w:t>
            </w:r>
          </w:p>
        </w:tc>
      </w:tr>
      <w:tr w:rsidR="00A209BB" w14:paraId="5CCB2748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1FC585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FRA21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g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27DACE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1 ± 1.6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ACF748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8 ± 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F14E62F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7</w:t>
            </w:r>
          </w:p>
        </w:tc>
      </w:tr>
      <w:tr w:rsidR="00A209BB" w14:paraId="30DC63B7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4E4CBB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GR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52DE35E8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18 ± 11.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183341B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70 ± 14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110DDCE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5</w:t>
            </w:r>
          </w:p>
        </w:tc>
      </w:tr>
      <w:tr w:rsidR="00A209BB" w14:paraId="7D7CBA1E" w14:textId="77777777"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E544FB0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ng/ml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14:paraId="1D25350D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50, 1.43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6908374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30, 3.8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F473392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4</w:t>
            </w:r>
          </w:p>
        </w:tc>
      </w:tr>
      <w:tr w:rsidR="00A209BB" w14:paraId="6A0397AB" w14:textId="77777777"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D4EE6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 positivity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42E87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3E55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64EA3" w14:textId="77777777" w:rsidR="00A209BB" w:rsidRDefault="00BA35A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6</w:t>
            </w:r>
          </w:p>
        </w:tc>
      </w:tr>
    </w:tbl>
    <w:p w14:paraId="0531EB01" w14:textId="77777777" w:rsidR="00A209BB" w:rsidRDefault="00BA35A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 p value less than 0.05</w:t>
      </w:r>
    </w:p>
    <w:sectPr w:rsidR="00A20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EzMzE3MGQ3YzZjZTNkZGRjNzk5OThjZGY3MWExZTAifQ=="/>
  </w:docVars>
  <w:rsids>
    <w:rsidRoot w:val="00A209BB"/>
    <w:rsid w:val="0018274C"/>
    <w:rsid w:val="004F2266"/>
    <w:rsid w:val="00A209BB"/>
    <w:rsid w:val="00BA35AA"/>
    <w:rsid w:val="021A4A8D"/>
    <w:rsid w:val="05382837"/>
    <w:rsid w:val="0B3A0CDF"/>
    <w:rsid w:val="0F7D081D"/>
    <w:rsid w:val="10AC0007"/>
    <w:rsid w:val="11397708"/>
    <w:rsid w:val="18356139"/>
    <w:rsid w:val="1A954C6D"/>
    <w:rsid w:val="1F6B2440"/>
    <w:rsid w:val="21A460DD"/>
    <w:rsid w:val="237039E9"/>
    <w:rsid w:val="287E4F92"/>
    <w:rsid w:val="2F736507"/>
    <w:rsid w:val="371412E0"/>
    <w:rsid w:val="38DD4438"/>
    <w:rsid w:val="3B6C0B8E"/>
    <w:rsid w:val="3DE747E3"/>
    <w:rsid w:val="41766604"/>
    <w:rsid w:val="462D3A87"/>
    <w:rsid w:val="4A0D3F70"/>
    <w:rsid w:val="54104243"/>
    <w:rsid w:val="597B692A"/>
    <w:rsid w:val="61AD0E32"/>
    <w:rsid w:val="63AE011A"/>
    <w:rsid w:val="674370D4"/>
    <w:rsid w:val="6891109F"/>
    <w:rsid w:val="73DC0A64"/>
    <w:rsid w:val="7DB5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E1BC46F-CB1D-419F-B901-9A76FB80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9</dc:creator>
  <cp:lastModifiedBy>Sandhya Patel</cp:lastModifiedBy>
  <cp:revision>2</cp:revision>
  <dcterms:created xsi:type="dcterms:W3CDTF">2025-08-14T12:07:00Z</dcterms:created>
  <dcterms:modified xsi:type="dcterms:W3CDTF">2025-08-14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1296722D8D74636B35AD2539D0BB710_12</vt:lpwstr>
  </property>
  <property fmtid="{D5CDD505-2E9C-101B-9397-08002B2CF9AE}" pid="4" name="KSOTemplateDocerSaveRecord">
    <vt:lpwstr>eyJoZGlkIjoiNTEzMzE3MGQ3YzZjZTNkZGRjNzk5OThjZGY3MWExZTAiLCJ1c2VySWQiOiI0ODAxMTEyNTkifQ==</vt:lpwstr>
  </property>
</Properties>
</file>